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A1F77" w14:textId="5FB8F75F" w:rsidR="0077778A" w:rsidRPr="00470B1C" w:rsidRDefault="00470B1C" w:rsidP="0077778A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. </w:t>
      </w:r>
      <w:r w:rsidR="0077778A" w:rsidRPr="00470B1C">
        <w:rPr>
          <w:rFonts w:ascii="Times New Roman" w:hAnsi="Times New Roman" w:cs="Times New Roman"/>
        </w:rPr>
        <w:t>Consolidated criteria for reporting qualitative studies (COREQ)</w:t>
      </w:r>
    </w:p>
    <w:p w14:paraId="0FDB9877" w14:textId="77777777" w:rsidR="00CC1D55" w:rsidRPr="00470B1C" w:rsidRDefault="00CC1D55" w:rsidP="0077778A">
      <w:pPr>
        <w:spacing w:after="0"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3240"/>
        <w:gridCol w:w="4500"/>
        <w:gridCol w:w="4500"/>
      </w:tblGrid>
      <w:tr w:rsidR="0077778A" w:rsidRPr="00470B1C" w14:paraId="0F4E35DE" w14:textId="77777777" w:rsidTr="00A36CCF">
        <w:trPr>
          <w:trHeight w:val="377"/>
        </w:trPr>
        <w:tc>
          <w:tcPr>
            <w:tcW w:w="648" w:type="dxa"/>
            <w:tcBorders>
              <w:bottom w:val="single" w:sz="4" w:space="0" w:color="auto"/>
              <w:right w:val="nil"/>
            </w:tcBorders>
          </w:tcPr>
          <w:p w14:paraId="0C35F8AB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70B1C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</w:tcPr>
          <w:p w14:paraId="0D9162D5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70B1C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</w:tcPr>
          <w:p w14:paraId="1D894D63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70B1C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</w:tcPr>
          <w:p w14:paraId="376A97CC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70B1C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77778A" w:rsidRPr="00470B1C" w14:paraId="3874081E" w14:textId="77777777" w:rsidTr="00A36CCF">
        <w:tc>
          <w:tcPr>
            <w:tcW w:w="12888" w:type="dxa"/>
            <w:gridSpan w:val="4"/>
            <w:tcBorders>
              <w:bottom w:val="nil"/>
              <w:right w:val="nil"/>
            </w:tcBorders>
          </w:tcPr>
          <w:p w14:paraId="4675476F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70B1C">
              <w:rPr>
                <w:rFonts w:ascii="Times New Roman" w:hAnsi="Times New Roman" w:cs="Times New Roman"/>
                <w:b/>
              </w:rPr>
              <w:t xml:space="preserve">Domain 1: Research Team and Reflexivity </w:t>
            </w:r>
          </w:p>
          <w:p w14:paraId="1C425999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70B1C">
              <w:rPr>
                <w:rFonts w:ascii="Times New Roman" w:hAnsi="Times New Roman" w:cs="Times New Roman"/>
                <w:i/>
              </w:rPr>
              <w:t xml:space="preserve">Personal Characteristics </w:t>
            </w:r>
          </w:p>
        </w:tc>
      </w:tr>
      <w:tr w:rsidR="0077778A" w:rsidRPr="00470B1C" w14:paraId="7EE3A136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6682FF4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604814C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Interviewe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5E142C3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hich author(s) conducted the interview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5BB7964" w14:textId="1248E44D" w:rsidR="0077778A" w:rsidRPr="00470B1C" w:rsidRDefault="00470B1C" w:rsidP="00CC1D55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First author (AE) conducted the interviews.</w:t>
            </w:r>
          </w:p>
          <w:p w14:paraId="4DCAF9F2" w14:textId="3D1042DB" w:rsidR="00B17A55" w:rsidRPr="00470B1C" w:rsidRDefault="00B17A55" w:rsidP="00CC1D55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02DFCE5D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7DAC8ED2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FF01861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8E43874" w14:textId="733C7DAF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hat were the researchers’ credentials</w:t>
            </w:r>
            <w:r w:rsidR="00CF7404">
              <w:rPr>
                <w:rFonts w:ascii="Times New Roman" w:hAnsi="Times New Roman" w:cs="Times New Roman"/>
              </w:rPr>
              <w:t xml:space="preserve"> at the time of the study</w:t>
            </w:r>
            <w:r w:rsidRPr="00470B1C">
              <w:rPr>
                <w:rFonts w:ascii="Times New Roman" w:hAnsi="Times New Roman" w:cs="Times New Roman"/>
              </w:rPr>
              <w:t>?</w:t>
            </w:r>
          </w:p>
          <w:p w14:paraId="06566D3F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34EA87E" w14:textId="77777777" w:rsidR="00470B1C" w:rsidRPr="00470B1C" w:rsidRDefault="00470B1C" w:rsidP="00470B1C">
            <w:pPr>
              <w:spacing w:after="0"/>
              <w:rPr>
                <w:rFonts w:ascii="Times New Roman" w:eastAsiaTheme="minorHAnsi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AE: MS, RD</w:t>
            </w:r>
          </w:p>
          <w:p w14:paraId="1CADC9A2" w14:textId="77777777" w:rsidR="00B17A55" w:rsidRPr="00470B1C" w:rsidRDefault="00470B1C" w:rsidP="00470B1C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MV: PhD, MPH</w:t>
            </w:r>
            <w:r w:rsidRPr="00470B1C">
              <w:rPr>
                <w:rFonts w:ascii="Times New Roman" w:eastAsiaTheme="minorHAnsi" w:hAnsi="Times New Roman" w:cs="Times New Roman"/>
              </w:rPr>
              <w:br/>
              <w:t>KS: PhD, RD</w:t>
            </w:r>
            <w:r w:rsidRPr="00470B1C">
              <w:rPr>
                <w:rFonts w:ascii="Times New Roman" w:eastAsiaTheme="minorHAnsi" w:hAnsi="Times New Roman" w:cs="Times New Roman"/>
              </w:rPr>
              <w:br/>
              <w:t>KW: PhD</w:t>
            </w:r>
            <w:r w:rsidRPr="00470B1C">
              <w:rPr>
                <w:rFonts w:ascii="Times New Roman" w:eastAsiaTheme="minorHAnsi" w:hAnsi="Times New Roman" w:cs="Times New Roman"/>
              </w:rPr>
              <w:br/>
              <w:t>AM: PhD, RD</w:t>
            </w:r>
            <w:r w:rsidRPr="00470B1C">
              <w:rPr>
                <w:rFonts w:ascii="Times New Roman" w:hAnsi="Times New Roman" w:cs="Times New Roman"/>
              </w:rPr>
              <w:t xml:space="preserve"> </w:t>
            </w:r>
          </w:p>
          <w:p w14:paraId="4C15FEE1" w14:textId="3AD87282" w:rsidR="00470B1C" w:rsidRPr="00470B1C" w:rsidRDefault="00470B1C" w:rsidP="00470B1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5EB50CFF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EFC8A58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9543388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E499F8E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B4956F5" w14:textId="77777777" w:rsidR="00470B1C" w:rsidRPr="00470B1C" w:rsidRDefault="00470B1C" w:rsidP="00470B1C">
            <w:pPr>
              <w:spacing w:after="0"/>
              <w:rPr>
                <w:rFonts w:ascii="Times New Roman" w:eastAsiaTheme="minorHAnsi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AE: PhD candidate</w:t>
            </w:r>
          </w:p>
          <w:p w14:paraId="7799D79B" w14:textId="77777777" w:rsidR="00470B1C" w:rsidRPr="00470B1C" w:rsidRDefault="00470B1C" w:rsidP="00470B1C">
            <w:pPr>
              <w:spacing w:after="0"/>
              <w:rPr>
                <w:rFonts w:ascii="Times New Roman" w:eastAsiaTheme="minorHAnsi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MV: Postdoctoral fellow</w:t>
            </w:r>
          </w:p>
          <w:p w14:paraId="63F15702" w14:textId="77777777" w:rsidR="00470B1C" w:rsidRPr="00470B1C" w:rsidRDefault="00470B1C" w:rsidP="00470B1C">
            <w:pPr>
              <w:spacing w:after="0"/>
              <w:rPr>
                <w:rFonts w:ascii="Times New Roman" w:eastAsiaTheme="minorHAnsi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KS: Associate Professor &amp; Extension Specialist</w:t>
            </w:r>
          </w:p>
          <w:p w14:paraId="3CA3D1C0" w14:textId="77777777" w:rsidR="00470B1C" w:rsidRPr="00470B1C" w:rsidRDefault="00470B1C" w:rsidP="00470B1C">
            <w:pPr>
              <w:spacing w:after="0"/>
              <w:rPr>
                <w:rFonts w:ascii="Times New Roman" w:eastAsiaTheme="minorHAnsi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KW: Professor</w:t>
            </w:r>
          </w:p>
          <w:p w14:paraId="2F3F44A7" w14:textId="77777777" w:rsidR="00B17A55" w:rsidRPr="00470B1C" w:rsidRDefault="00470B1C" w:rsidP="00470B1C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AM: Associate Professor</w:t>
            </w:r>
            <w:r w:rsidRPr="00470B1C">
              <w:rPr>
                <w:rFonts w:ascii="Times New Roman" w:hAnsi="Times New Roman" w:cs="Times New Roman"/>
              </w:rPr>
              <w:t xml:space="preserve"> </w:t>
            </w:r>
          </w:p>
          <w:p w14:paraId="64E92172" w14:textId="137FF74F" w:rsidR="00470B1C" w:rsidRPr="00470B1C" w:rsidRDefault="00470B1C" w:rsidP="00470B1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6878747F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62C072C5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BFFCB22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F20897A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as the researcher male or female?</w:t>
            </w:r>
          </w:p>
          <w:p w14:paraId="4E46FB04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E8EE281" w14:textId="77777777" w:rsidR="00470B1C" w:rsidRPr="00470B1C" w:rsidRDefault="00470B1C" w:rsidP="00470B1C">
            <w:pPr>
              <w:spacing w:after="0"/>
              <w:rPr>
                <w:rFonts w:ascii="Times New Roman" w:eastAsiaTheme="minorHAnsi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AE: Female</w:t>
            </w:r>
          </w:p>
          <w:p w14:paraId="4A945F08" w14:textId="77777777" w:rsidR="00470B1C" w:rsidRPr="00470B1C" w:rsidRDefault="00470B1C" w:rsidP="00470B1C">
            <w:pPr>
              <w:spacing w:after="0"/>
              <w:rPr>
                <w:rFonts w:ascii="Times New Roman" w:eastAsiaTheme="minorHAnsi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MV: Female</w:t>
            </w:r>
          </w:p>
          <w:p w14:paraId="390E8C99" w14:textId="77777777" w:rsidR="00470B1C" w:rsidRPr="00470B1C" w:rsidRDefault="00470B1C" w:rsidP="00470B1C">
            <w:pPr>
              <w:spacing w:after="0"/>
              <w:rPr>
                <w:rFonts w:ascii="Times New Roman" w:eastAsiaTheme="minorHAnsi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KS: Female</w:t>
            </w:r>
          </w:p>
          <w:p w14:paraId="7E34A97D" w14:textId="77777777" w:rsidR="00470B1C" w:rsidRPr="00470B1C" w:rsidRDefault="00470B1C" w:rsidP="00470B1C">
            <w:pPr>
              <w:spacing w:after="0"/>
              <w:rPr>
                <w:rFonts w:ascii="Times New Roman" w:eastAsiaTheme="minorHAnsi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KW: Female</w:t>
            </w:r>
          </w:p>
          <w:p w14:paraId="21B8BCA7" w14:textId="77777777" w:rsidR="00B17A55" w:rsidRPr="00470B1C" w:rsidRDefault="00470B1C" w:rsidP="00470B1C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AM: Female</w:t>
            </w:r>
            <w:r w:rsidRPr="00470B1C">
              <w:rPr>
                <w:rFonts w:ascii="Times New Roman" w:hAnsi="Times New Roman" w:cs="Times New Roman"/>
              </w:rPr>
              <w:t xml:space="preserve"> </w:t>
            </w:r>
          </w:p>
          <w:p w14:paraId="564D245A" w14:textId="3A0D0D01" w:rsidR="00470B1C" w:rsidRPr="00470B1C" w:rsidRDefault="00470B1C" w:rsidP="00470B1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74164A92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701A2A3D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6D35AE6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Experience and training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5530364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hat experience or training did the researcher have?</w:t>
            </w:r>
          </w:p>
          <w:p w14:paraId="3CB60B5D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3581853" w14:textId="77777777" w:rsidR="00470B1C" w:rsidRPr="00470B1C" w:rsidRDefault="00470B1C" w:rsidP="00470B1C">
            <w:pPr>
              <w:spacing w:after="0"/>
              <w:rPr>
                <w:rFonts w:ascii="Times New Roman" w:eastAsiaTheme="minorHAnsi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 xml:space="preserve">AE: Training in qualitative research as part of undergraduate and graduate coursework and additional training prior to data collection and analysis: </w:t>
            </w:r>
          </w:p>
          <w:p w14:paraId="65A9E0F2" w14:textId="77777777" w:rsidR="00470B1C" w:rsidRPr="00470B1C" w:rsidRDefault="00470B1C" w:rsidP="00470B1C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470B1C">
              <w:rPr>
                <w:rFonts w:ascii="Times New Roman" w:eastAsiaTheme="minorHAnsi" w:hAnsi="Times New Roman"/>
                <w:sz w:val="22"/>
                <w:szCs w:val="22"/>
              </w:rPr>
              <w:t>Fundamentals of Qualitative Research by Johnny Saldana</w:t>
            </w:r>
          </w:p>
          <w:p w14:paraId="412797FA" w14:textId="77777777" w:rsidR="00470B1C" w:rsidRPr="00470B1C" w:rsidRDefault="00470B1C" w:rsidP="00470B1C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470B1C">
              <w:rPr>
                <w:rFonts w:ascii="Times New Roman" w:eastAsiaTheme="minorHAnsi" w:hAnsi="Times New Roman"/>
                <w:sz w:val="22"/>
                <w:szCs w:val="22"/>
              </w:rPr>
              <w:lastRenderedPageBreak/>
              <w:t xml:space="preserve">Research Methods in the Social Sciences by Bridget </w:t>
            </w:r>
            <w:proofErr w:type="spellStart"/>
            <w:r w:rsidRPr="00470B1C">
              <w:rPr>
                <w:rFonts w:ascii="Times New Roman" w:eastAsiaTheme="minorHAnsi" w:hAnsi="Times New Roman"/>
                <w:sz w:val="22"/>
                <w:szCs w:val="22"/>
              </w:rPr>
              <w:t>Somekh</w:t>
            </w:r>
            <w:proofErr w:type="spellEnd"/>
            <w:r w:rsidRPr="00470B1C">
              <w:rPr>
                <w:rFonts w:ascii="Times New Roman" w:eastAsiaTheme="minorHAnsi" w:hAnsi="Times New Roman"/>
                <w:sz w:val="22"/>
                <w:szCs w:val="22"/>
              </w:rPr>
              <w:t xml:space="preserve"> &amp; Cathy Lewin</w:t>
            </w:r>
          </w:p>
          <w:p w14:paraId="26FE3986" w14:textId="77777777" w:rsidR="00470B1C" w:rsidRPr="00470B1C" w:rsidRDefault="00470B1C" w:rsidP="00470B1C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470B1C">
              <w:rPr>
                <w:rFonts w:ascii="Times New Roman" w:eastAsiaTheme="minorHAnsi" w:hAnsi="Times New Roman"/>
                <w:sz w:val="22"/>
                <w:szCs w:val="22"/>
              </w:rPr>
              <w:t>Using Thematic Analysis in Psychology by Virginia Braun and Victoria Clarke</w:t>
            </w:r>
          </w:p>
          <w:p w14:paraId="01F18C25" w14:textId="15CDA758" w:rsidR="00470B1C" w:rsidRPr="00470B1C" w:rsidRDefault="00470B1C" w:rsidP="00470B1C">
            <w:pPr>
              <w:spacing w:after="0"/>
              <w:rPr>
                <w:rFonts w:ascii="Times New Roman" w:eastAsiaTheme="minorHAnsi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MV: Formal training in qualitative research and conducts several original qualitative studies.</w:t>
            </w:r>
          </w:p>
          <w:p w14:paraId="2A9A1F57" w14:textId="77777777" w:rsidR="00470B1C" w:rsidRPr="00470B1C" w:rsidRDefault="00470B1C" w:rsidP="00470B1C">
            <w:pPr>
              <w:spacing w:after="0"/>
              <w:rPr>
                <w:rFonts w:ascii="Times New Roman" w:eastAsiaTheme="minorHAnsi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KS: Leads research studies on food insecurity and food assistance with some experience in qualitative research.</w:t>
            </w:r>
          </w:p>
          <w:p w14:paraId="75B11369" w14:textId="77777777" w:rsidR="00470B1C" w:rsidRPr="00470B1C" w:rsidRDefault="00470B1C" w:rsidP="00470B1C">
            <w:pPr>
              <w:spacing w:after="0"/>
              <w:rPr>
                <w:rFonts w:ascii="Times New Roman" w:eastAsiaTheme="minorHAnsi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KW: Leads and conducts qualitative research studies and supervised qualitative research by doctoral students.</w:t>
            </w:r>
          </w:p>
          <w:p w14:paraId="223F5E6D" w14:textId="0D998CE0" w:rsidR="0077778A" w:rsidRPr="00470B1C" w:rsidRDefault="00470B1C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AE: Conducts original research in qualitative inquiry</w:t>
            </w:r>
            <w:r w:rsidR="002345B2">
              <w:rPr>
                <w:rFonts w:ascii="Times New Roman" w:eastAsiaTheme="minorHAnsi" w:hAnsi="Times New Roman" w:cs="Times New Roman"/>
              </w:rPr>
              <w:t>.</w:t>
            </w:r>
          </w:p>
        </w:tc>
      </w:tr>
      <w:tr w:rsidR="0077778A" w:rsidRPr="00470B1C" w14:paraId="711F57BD" w14:textId="77777777" w:rsidTr="00A36CCF">
        <w:tc>
          <w:tcPr>
            <w:tcW w:w="12888" w:type="dxa"/>
            <w:gridSpan w:val="4"/>
            <w:tcBorders>
              <w:top w:val="nil"/>
              <w:bottom w:val="nil"/>
              <w:right w:val="nil"/>
            </w:tcBorders>
          </w:tcPr>
          <w:p w14:paraId="1637AE1D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470B1C">
              <w:rPr>
                <w:rFonts w:ascii="Times New Roman" w:hAnsi="Times New Roman" w:cs="Times New Roman"/>
                <w:i/>
              </w:rPr>
              <w:lastRenderedPageBreak/>
              <w:t>Relationship with Participants</w:t>
            </w:r>
          </w:p>
        </w:tc>
      </w:tr>
      <w:tr w:rsidR="0077778A" w:rsidRPr="00470B1C" w14:paraId="30ADD064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A75D942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61C8C85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Relationship establish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047B876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A7C614F" w14:textId="4AB853D7" w:rsidR="0077778A" w:rsidRPr="00470B1C" w:rsidRDefault="00470B1C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There were no pre-existing relationships between participants and the interviewer.</w:t>
            </w:r>
          </w:p>
        </w:tc>
      </w:tr>
      <w:tr w:rsidR="0077778A" w:rsidRPr="00470B1C" w14:paraId="17F95EA4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17206B1D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1BA08C2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Participant knowledge of the interviewer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8EED06B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hat did the participants know about the researcher?</w:t>
            </w:r>
          </w:p>
          <w:p w14:paraId="2CBE7FD3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7C73439" w14:textId="725A98C2" w:rsidR="00015437" w:rsidRPr="00470B1C" w:rsidRDefault="0077778A" w:rsidP="001B41CB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Participants were </w:t>
            </w:r>
            <w:r w:rsidR="001B41CB" w:rsidRPr="00470B1C">
              <w:rPr>
                <w:rFonts w:ascii="Times New Roman" w:hAnsi="Times New Roman" w:cs="Times New Roman"/>
              </w:rPr>
              <w:t xml:space="preserve">knowledgeable about the role and status (PhD Candidate at the University of </w:t>
            </w:r>
            <w:proofErr w:type="spellStart"/>
            <w:r w:rsidR="009036B4">
              <w:rPr>
                <w:rFonts w:ascii="Times New Roman" w:hAnsi="Times New Roman" w:cs="Times New Roman"/>
              </w:rPr>
              <w:t>Floroda</w:t>
            </w:r>
            <w:proofErr w:type="spellEnd"/>
            <w:r w:rsidR="001B41CB" w:rsidRPr="00470B1C">
              <w:rPr>
                <w:rFonts w:ascii="Times New Roman" w:hAnsi="Times New Roman" w:cs="Times New Roman"/>
              </w:rPr>
              <w:t>) of the researcher.</w:t>
            </w:r>
          </w:p>
          <w:p w14:paraId="233A8B29" w14:textId="329BA2F4" w:rsidR="001B41CB" w:rsidRPr="00470B1C" w:rsidRDefault="001B41CB" w:rsidP="001B41C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1ACB2EBE" w14:textId="77777777" w:rsidTr="00A36CCF">
        <w:tc>
          <w:tcPr>
            <w:tcW w:w="648" w:type="dxa"/>
            <w:tcBorders>
              <w:top w:val="nil"/>
              <w:bottom w:val="single" w:sz="4" w:space="0" w:color="auto"/>
              <w:right w:val="nil"/>
            </w:tcBorders>
          </w:tcPr>
          <w:p w14:paraId="54B07CA3" w14:textId="502B306B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A68DC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Interviewer characteristics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58C20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hat characteristics were reported about the interviewer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CF5E2" w14:textId="320B0BA8" w:rsidR="0077778A" w:rsidRPr="00470B1C" w:rsidRDefault="00470B1C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 xml:space="preserve">The interviewer was a PhD candidate who conducted this study as a part of her dissertation research. </w:t>
            </w:r>
          </w:p>
          <w:p w14:paraId="55618F81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03B4077A" w14:textId="77777777" w:rsidTr="00A36CCF">
        <w:tc>
          <w:tcPr>
            <w:tcW w:w="12888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FCCF18E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70B1C">
              <w:rPr>
                <w:rFonts w:ascii="Times New Roman" w:hAnsi="Times New Roman" w:cs="Times New Roman"/>
                <w:b/>
              </w:rPr>
              <w:t>Domain 2: Study Design</w:t>
            </w:r>
          </w:p>
          <w:p w14:paraId="745BE02D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70B1C">
              <w:rPr>
                <w:rFonts w:ascii="Times New Roman" w:hAnsi="Times New Roman" w:cs="Times New Roman"/>
                <w:i/>
              </w:rPr>
              <w:t>Theoretical Framework</w:t>
            </w:r>
          </w:p>
        </w:tc>
      </w:tr>
      <w:tr w:rsidR="0077778A" w:rsidRPr="00470B1C" w14:paraId="0DFA21BA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2C8F80CE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84D1C21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Methodological orientatio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13CE7CA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hat methodological orientation was stated to underpin the study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8952D5C" w14:textId="5336AEF9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Qualitative description</w:t>
            </w:r>
            <w:r w:rsidR="004A1494" w:rsidRPr="00470B1C">
              <w:rPr>
                <w:rFonts w:ascii="Times New Roman" w:hAnsi="Times New Roman" w:cs="Times New Roman"/>
              </w:rPr>
              <w:t>.</w:t>
            </w:r>
          </w:p>
        </w:tc>
      </w:tr>
      <w:tr w:rsidR="0077778A" w:rsidRPr="00470B1C" w14:paraId="44DFC5AE" w14:textId="77777777" w:rsidTr="00A36CCF">
        <w:tc>
          <w:tcPr>
            <w:tcW w:w="12888" w:type="dxa"/>
            <w:gridSpan w:val="4"/>
            <w:tcBorders>
              <w:top w:val="nil"/>
              <w:bottom w:val="nil"/>
              <w:right w:val="nil"/>
            </w:tcBorders>
          </w:tcPr>
          <w:p w14:paraId="4FECA76C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470B1C">
              <w:rPr>
                <w:rFonts w:ascii="Times New Roman" w:hAnsi="Times New Roman" w:cs="Times New Roman"/>
                <w:i/>
              </w:rPr>
              <w:t>Participant Selection</w:t>
            </w:r>
            <w:r w:rsidRPr="00470B1C">
              <w:rPr>
                <w:rFonts w:ascii="Times New Roman" w:hAnsi="Times New Roman" w:cs="Times New Roman"/>
                <w:i/>
                <w:bdr w:val="single" w:sz="4" w:space="0" w:color="auto"/>
              </w:rPr>
              <w:t xml:space="preserve"> </w:t>
            </w:r>
          </w:p>
        </w:tc>
      </w:tr>
      <w:tr w:rsidR="0077778A" w:rsidRPr="00470B1C" w14:paraId="167D099C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7AF902E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53B2B1A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9F1379F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How were participants selected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8DF8F6D" w14:textId="3887F7B5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Purposive sampling</w:t>
            </w:r>
            <w:r w:rsidR="004A1494" w:rsidRPr="00470B1C">
              <w:rPr>
                <w:rFonts w:ascii="Times New Roman" w:hAnsi="Times New Roman" w:cs="Times New Roman"/>
              </w:rPr>
              <w:t>.</w:t>
            </w:r>
          </w:p>
          <w:p w14:paraId="45EFAAEC" w14:textId="77777777" w:rsidR="00B4158F" w:rsidRPr="00470B1C" w:rsidRDefault="00B4158F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70BCE412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5E67266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lastRenderedPageBreak/>
              <w:t>11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4BF8CE6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38CFEDD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How were participants approached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1863FF7" w14:textId="7F6F3D8A" w:rsidR="0077778A" w:rsidRPr="00470B1C" w:rsidRDefault="001B41CB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Email and i</w:t>
            </w:r>
            <w:r w:rsidR="00B4158F" w:rsidRPr="00470B1C">
              <w:rPr>
                <w:rFonts w:ascii="Times New Roman" w:hAnsi="Times New Roman" w:cs="Times New Roman"/>
              </w:rPr>
              <w:t>n-person</w:t>
            </w:r>
            <w:r w:rsidR="004A1494" w:rsidRPr="00470B1C">
              <w:rPr>
                <w:rFonts w:ascii="Times New Roman" w:hAnsi="Times New Roman" w:cs="Times New Roman"/>
              </w:rPr>
              <w:t>.</w:t>
            </w:r>
          </w:p>
          <w:p w14:paraId="131A3DAD" w14:textId="738E2821" w:rsidR="00B4158F" w:rsidRPr="00470B1C" w:rsidRDefault="00B4158F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434CE8B9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198678A8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6CF9115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3FDBA7A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65093FD" w14:textId="58179A21" w:rsidR="0077778A" w:rsidRPr="00470B1C" w:rsidRDefault="00470B1C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41.</w:t>
            </w:r>
          </w:p>
          <w:p w14:paraId="67E7D114" w14:textId="3FD8F6F1" w:rsidR="00B4158F" w:rsidRPr="00470B1C" w:rsidRDefault="00B4158F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320E6872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7888CFBB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396208F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Non-participation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16BEFE2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  <w:p w14:paraId="44DE7416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06562E1" w14:textId="00FDF1F6" w:rsidR="0077778A" w:rsidRPr="00470B1C" w:rsidRDefault="00470B1C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None.</w:t>
            </w:r>
          </w:p>
          <w:p w14:paraId="251858AB" w14:textId="7AF202EB" w:rsidR="00B4158F" w:rsidRPr="00470B1C" w:rsidRDefault="00B4158F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6CEA1CE8" w14:textId="77777777" w:rsidTr="00A36CCF">
        <w:tc>
          <w:tcPr>
            <w:tcW w:w="12888" w:type="dxa"/>
            <w:gridSpan w:val="4"/>
            <w:tcBorders>
              <w:top w:val="nil"/>
              <w:bottom w:val="nil"/>
              <w:right w:val="nil"/>
            </w:tcBorders>
          </w:tcPr>
          <w:p w14:paraId="6DC9AC76" w14:textId="6463677C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470B1C">
              <w:rPr>
                <w:rFonts w:ascii="Times New Roman" w:hAnsi="Times New Roman" w:cs="Times New Roman"/>
                <w:i/>
              </w:rPr>
              <w:t>Setting</w:t>
            </w:r>
          </w:p>
        </w:tc>
      </w:tr>
      <w:tr w:rsidR="0077778A" w:rsidRPr="00470B1C" w14:paraId="0671AD46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6C63DBCD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DF43A7D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D74A05B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here was the data collected?</w:t>
            </w:r>
          </w:p>
          <w:p w14:paraId="6E389FD1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BDFC7EC" w14:textId="77777777" w:rsidR="0077778A" w:rsidRPr="00470B1C" w:rsidRDefault="00470B1C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Private room at the University of Florida campus.</w:t>
            </w:r>
          </w:p>
          <w:p w14:paraId="0D581030" w14:textId="7942345D" w:rsidR="00470B1C" w:rsidRPr="00470B1C" w:rsidRDefault="00470B1C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5DCF60EC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21113DF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43429C0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Presence of non-participants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0329F7E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5BE954C" w14:textId="169AB1D4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No</w:t>
            </w:r>
            <w:r w:rsidR="004A1494" w:rsidRPr="00470B1C">
              <w:rPr>
                <w:rFonts w:ascii="Times New Roman" w:hAnsi="Times New Roman" w:cs="Times New Roman"/>
              </w:rPr>
              <w:t>.</w:t>
            </w:r>
          </w:p>
          <w:p w14:paraId="0B726964" w14:textId="77777777" w:rsidR="00B4158F" w:rsidRPr="00470B1C" w:rsidRDefault="00B4158F" w:rsidP="00A36CCF">
            <w:pPr>
              <w:contextualSpacing/>
              <w:rPr>
                <w:rFonts w:ascii="Times New Roman" w:hAnsi="Times New Roman" w:cs="Times New Roman"/>
              </w:rPr>
            </w:pPr>
          </w:p>
          <w:p w14:paraId="011D5841" w14:textId="77777777" w:rsidR="00B4158F" w:rsidRPr="00470B1C" w:rsidRDefault="00B4158F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59013DD1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77C6171F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5720051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Description of sample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182E73D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hat are the important characteristics of the sample?</w:t>
            </w:r>
          </w:p>
          <w:p w14:paraId="15EDD166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0FDDF40" w14:textId="5583F65B" w:rsidR="001B41CB" w:rsidRPr="00470B1C" w:rsidRDefault="00470B1C" w:rsidP="001B41CB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College students enrolled at the University of Florida. Majority are women, undergraduate, and classified as food insecure according to the USDA AFSSM. </w:t>
            </w:r>
          </w:p>
          <w:p w14:paraId="5F86FF69" w14:textId="43C5A954" w:rsidR="0077778A" w:rsidRPr="00470B1C" w:rsidRDefault="00B4158F" w:rsidP="001B41CB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7778A" w:rsidRPr="00470B1C" w14:paraId="579C94BF" w14:textId="77777777" w:rsidTr="00A36CCF">
        <w:tc>
          <w:tcPr>
            <w:tcW w:w="12888" w:type="dxa"/>
            <w:gridSpan w:val="4"/>
            <w:tcBorders>
              <w:top w:val="nil"/>
              <w:bottom w:val="nil"/>
              <w:right w:val="nil"/>
            </w:tcBorders>
          </w:tcPr>
          <w:p w14:paraId="1FAD54D8" w14:textId="766A5BA9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470B1C">
              <w:rPr>
                <w:rFonts w:ascii="Times New Roman" w:hAnsi="Times New Roman" w:cs="Times New Roman"/>
                <w:i/>
              </w:rPr>
              <w:t>Data Collection</w:t>
            </w:r>
          </w:p>
        </w:tc>
      </w:tr>
      <w:tr w:rsidR="0077778A" w:rsidRPr="00470B1C" w14:paraId="4D884F8A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2D0338A8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FA153A1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B123616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B93109C" w14:textId="77777777" w:rsidR="00B4158F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Yes. The guide was improved/refined throughout the data collection process. </w:t>
            </w:r>
          </w:p>
          <w:p w14:paraId="24B1A15E" w14:textId="63F119B8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77778A" w:rsidRPr="00470B1C" w14:paraId="0263BD37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01604A69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613597C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F5CE4DC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ere repeat interviews carried out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A6ADE65" w14:textId="50EC5C38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No</w:t>
            </w:r>
            <w:r w:rsidR="004A1494" w:rsidRPr="00470B1C">
              <w:rPr>
                <w:rFonts w:ascii="Times New Roman" w:hAnsi="Times New Roman" w:cs="Times New Roman"/>
              </w:rPr>
              <w:t>.</w:t>
            </w:r>
          </w:p>
          <w:p w14:paraId="79C47FB2" w14:textId="77777777" w:rsidR="00C2385B" w:rsidRPr="00470B1C" w:rsidRDefault="00C2385B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678A04FE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475E89AC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0D46926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FD2A33B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Did the researcher use audio or visual recording to collect the data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0E2968B" w14:textId="1FFA87E4" w:rsidR="0077778A" w:rsidRPr="00470B1C" w:rsidRDefault="00C2385B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Interviews were audio-</w:t>
            </w:r>
            <w:r w:rsidR="0077778A" w:rsidRPr="00470B1C">
              <w:rPr>
                <w:rFonts w:ascii="Times New Roman" w:hAnsi="Times New Roman" w:cs="Times New Roman"/>
              </w:rPr>
              <w:t xml:space="preserve">recorded. </w:t>
            </w:r>
          </w:p>
          <w:p w14:paraId="7FB621C4" w14:textId="77777777" w:rsidR="00C2385B" w:rsidRPr="00470B1C" w:rsidRDefault="00C2385B" w:rsidP="00A36CCF">
            <w:pPr>
              <w:contextualSpacing/>
              <w:rPr>
                <w:rFonts w:ascii="Times New Roman" w:hAnsi="Times New Roman" w:cs="Times New Roman"/>
              </w:rPr>
            </w:pPr>
          </w:p>
          <w:p w14:paraId="0ECCF2C4" w14:textId="77777777" w:rsidR="00C2385B" w:rsidRPr="00470B1C" w:rsidRDefault="00C2385B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5E45ACB5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34EE8287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D12515B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2C7E182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ere field notes made during and/or after the interview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CFF9F03" w14:textId="430FFEB5" w:rsidR="0077778A" w:rsidRPr="00470B1C" w:rsidRDefault="00C2385B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Yes. Field n</w:t>
            </w:r>
            <w:r w:rsidR="0077778A" w:rsidRPr="00470B1C">
              <w:rPr>
                <w:rFonts w:ascii="Times New Roman" w:hAnsi="Times New Roman" w:cs="Times New Roman"/>
              </w:rPr>
              <w:t xml:space="preserve">otes were made </w:t>
            </w:r>
            <w:r w:rsidR="00470B1C" w:rsidRPr="00470B1C">
              <w:rPr>
                <w:rFonts w:ascii="Times New Roman" w:hAnsi="Times New Roman" w:cs="Times New Roman"/>
              </w:rPr>
              <w:t xml:space="preserve">during and </w:t>
            </w:r>
            <w:r w:rsidR="0077778A" w:rsidRPr="00470B1C">
              <w:rPr>
                <w:rFonts w:ascii="Times New Roman" w:hAnsi="Times New Roman" w:cs="Times New Roman"/>
              </w:rPr>
              <w:t xml:space="preserve">immediately following interviews. </w:t>
            </w:r>
          </w:p>
          <w:p w14:paraId="4922FCB6" w14:textId="3D54E5C6" w:rsidR="00C2385B" w:rsidRPr="00470B1C" w:rsidRDefault="00C2385B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2A8AF62B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31FF7D63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lastRenderedPageBreak/>
              <w:t>21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17A0C71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Duration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23C1DD9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hat was the duration of the interview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5843E3B" w14:textId="6A4F8CDA" w:rsidR="0077778A" w:rsidRPr="00470B1C" w:rsidRDefault="00B9677F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Approximately</w:t>
            </w:r>
            <w:r w:rsidR="00C2385B" w:rsidRPr="00470B1C">
              <w:rPr>
                <w:rFonts w:ascii="Times New Roman" w:hAnsi="Times New Roman" w:cs="Times New Roman"/>
              </w:rPr>
              <w:t xml:space="preserve"> </w:t>
            </w:r>
            <w:r w:rsidR="00470B1C" w:rsidRPr="00470B1C">
              <w:rPr>
                <w:rFonts w:ascii="Times New Roman" w:hAnsi="Times New Roman" w:cs="Times New Roman"/>
              </w:rPr>
              <w:t>45-</w:t>
            </w:r>
            <w:r w:rsidR="0077778A" w:rsidRPr="00470B1C">
              <w:rPr>
                <w:rFonts w:ascii="Times New Roman" w:hAnsi="Times New Roman" w:cs="Times New Roman"/>
              </w:rPr>
              <w:t xml:space="preserve">60 minutes. </w:t>
            </w:r>
          </w:p>
          <w:p w14:paraId="4751DCA8" w14:textId="77777777" w:rsidR="00C2385B" w:rsidRPr="00470B1C" w:rsidRDefault="00C2385B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6E801169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3012A0FF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5B71427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Data saturation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B8CFAE0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E150825" w14:textId="084818CE" w:rsidR="0077778A" w:rsidRPr="00470B1C" w:rsidRDefault="00C2385B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Yes</w:t>
            </w:r>
            <w:r w:rsidR="004A1494" w:rsidRPr="00470B1C">
              <w:rPr>
                <w:rFonts w:ascii="Times New Roman" w:hAnsi="Times New Roman" w:cs="Times New Roman"/>
              </w:rPr>
              <w:t>.</w:t>
            </w:r>
          </w:p>
          <w:p w14:paraId="1A8153FF" w14:textId="51A33AD6" w:rsidR="00C2385B" w:rsidRPr="00470B1C" w:rsidRDefault="00C2385B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5D64C4E2" w14:textId="77777777" w:rsidTr="00A36CCF">
        <w:tc>
          <w:tcPr>
            <w:tcW w:w="648" w:type="dxa"/>
            <w:tcBorders>
              <w:top w:val="nil"/>
              <w:bottom w:val="single" w:sz="4" w:space="0" w:color="auto"/>
              <w:right w:val="nil"/>
            </w:tcBorders>
          </w:tcPr>
          <w:p w14:paraId="4228D6B1" w14:textId="07E65C92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10D5B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Transcripts returned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29821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ere transcripts returned to participants for comment or correction?</w:t>
            </w:r>
          </w:p>
          <w:p w14:paraId="102A39B9" w14:textId="77777777" w:rsidR="000F7756" w:rsidRPr="00470B1C" w:rsidRDefault="000F7756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523A2" w14:textId="1447244B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No</w:t>
            </w:r>
            <w:r w:rsidR="004A1494" w:rsidRPr="00470B1C">
              <w:rPr>
                <w:rFonts w:ascii="Times New Roman" w:hAnsi="Times New Roman" w:cs="Times New Roman"/>
              </w:rPr>
              <w:t>.</w:t>
            </w:r>
          </w:p>
        </w:tc>
      </w:tr>
      <w:tr w:rsidR="0077778A" w:rsidRPr="00470B1C" w14:paraId="48B81750" w14:textId="77777777" w:rsidTr="00A36CCF">
        <w:tc>
          <w:tcPr>
            <w:tcW w:w="12888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DE1F36E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70B1C">
              <w:rPr>
                <w:rFonts w:ascii="Times New Roman" w:hAnsi="Times New Roman" w:cs="Times New Roman"/>
                <w:b/>
              </w:rPr>
              <w:t>Domain 3: Analysis and Findings</w:t>
            </w:r>
          </w:p>
          <w:p w14:paraId="6044C14A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70B1C">
              <w:rPr>
                <w:rFonts w:ascii="Times New Roman" w:hAnsi="Times New Roman" w:cs="Times New Roman"/>
                <w:i/>
              </w:rPr>
              <w:t xml:space="preserve">Data Analysis </w:t>
            </w:r>
          </w:p>
        </w:tc>
      </w:tr>
      <w:tr w:rsidR="0077778A" w:rsidRPr="00470B1C" w14:paraId="686FC315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59633353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DB4DA22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E21222B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How many coders coded the data?</w:t>
            </w:r>
          </w:p>
          <w:p w14:paraId="4828A0F7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9B3F94C" w14:textId="48986800" w:rsidR="00E9555F" w:rsidRPr="00470B1C" w:rsidRDefault="00470B1C" w:rsidP="00E9555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eastAsiaTheme="minorHAnsi" w:hAnsi="Times New Roman" w:cs="Times New Roman"/>
              </w:rPr>
              <w:t>One researcher (AE) coded the data independently. Codes and categories were discussed and refined within the research team.</w:t>
            </w:r>
          </w:p>
        </w:tc>
      </w:tr>
      <w:tr w:rsidR="0077778A" w:rsidRPr="00470B1C" w14:paraId="59A8A2C6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229BDABE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02363E5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Description of the coding tre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8BC1CDB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EB935D6" w14:textId="57E556FE" w:rsidR="0077778A" w:rsidRPr="00470B1C" w:rsidRDefault="00D15BA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Yes</w:t>
            </w:r>
            <w:r w:rsidR="004A1494" w:rsidRPr="00470B1C">
              <w:rPr>
                <w:rFonts w:ascii="Times New Roman" w:hAnsi="Times New Roman" w:cs="Times New Roman"/>
              </w:rPr>
              <w:t>.</w:t>
            </w:r>
          </w:p>
          <w:p w14:paraId="0253472F" w14:textId="77777777" w:rsidR="00E9555F" w:rsidRPr="00470B1C" w:rsidRDefault="00E9555F" w:rsidP="00A36CCF">
            <w:pPr>
              <w:contextualSpacing/>
              <w:rPr>
                <w:rFonts w:ascii="Times New Roman" w:hAnsi="Times New Roman" w:cs="Times New Roman"/>
              </w:rPr>
            </w:pPr>
          </w:p>
          <w:p w14:paraId="63AC0780" w14:textId="77777777" w:rsidR="00E9555F" w:rsidRPr="00470B1C" w:rsidRDefault="00E9555F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290C175A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357967A3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D89ACAA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5B19E11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8DC660D" w14:textId="3B020778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Derived from the data</w:t>
            </w:r>
            <w:r w:rsidR="004A1494" w:rsidRPr="00470B1C">
              <w:rPr>
                <w:rFonts w:ascii="Times New Roman" w:hAnsi="Times New Roman" w:cs="Times New Roman"/>
              </w:rPr>
              <w:t>.</w:t>
            </w:r>
          </w:p>
          <w:p w14:paraId="2A43D17F" w14:textId="77777777" w:rsidR="00E9555F" w:rsidRPr="00470B1C" w:rsidRDefault="00E9555F" w:rsidP="00A36CCF">
            <w:pPr>
              <w:contextualSpacing/>
              <w:rPr>
                <w:rFonts w:ascii="Times New Roman" w:hAnsi="Times New Roman" w:cs="Times New Roman"/>
              </w:rPr>
            </w:pPr>
          </w:p>
          <w:p w14:paraId="3A09E7BD" w14:textId="4FDE93E4" w:rsidR="00E9555F" w:rsidRPr="00470B1C" w:rsidRDefault="00E9555F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270330C5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4FE89B6E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99FAC98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DAD10B1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1DF17E2" w14:textId="7659A5ED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  <w:i/>
              </w:rPr>
              <w:t>NVivo</w:t>
            </w:r>
            <w:r w:rsidRPr="00470B1C">
              <w:rPr>
                <w:rFonts w:ascii="Times New Roman" w:hAnsi="Times New Roman" w:cs="Times New Roman"/>
              </w:rPr>
              <w:t xml:space="preserve"> 1</w:t>
            </w:r>
            <w:r w:rsidR="00470B1C" w:rsidRPr="00470B1C">
              <w:rPr>
                <w:rFonts w:ascii="Times New Roman" w:hAnsi="Times New Roman" w:cs="Times New Roman"/>
              </w:rPr>
              <w:t>2</w:t>
            </w:r>
            <w:r w:rsidR="004A1494" w:rsidRPr="00470B1C">
              <w:rPr>
                <w:rFonts w:ascii="Times New Roman" w:hAnsi="Times New Roman" w:cs="Times New Roman"/>
              </w:rPr>
              <w:t>.</w:t>
            </w:r>
          </w:p>
          <w:p w14:paraId="66A3E29C" w14:textId="77777777" w:rsidR="00E9555F" w:rsidRPr="00470B1C" w:rsidRDefault="00E9555F" w:rsidP="00A36CCF">
            <w:pPr>
              <w:contextualSpacing/>
              <w:rPr>
                <w:rFonts w:ascii="Times New Roman" w:hAnsi="Times New Roman" w:cs="Times New Roman"/>
              </w:rPr>
            </w:pPr>
          </w:p>
          <w:p w14:paraId="23664F76" w14:textId="5F9F6B2A" w:rsidR="00E9555F" w:rsidRPr="00470B1C" w:rsidRDefault="00E9555F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1AE6FF4F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4072B34F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B55AAF4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08C1087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C10D23E" w14:textId="4B7F36E1" w:rsidR="0077778A" w:rsidRPr="00470B1C" w:rsidRDefault="00470B1C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No.</w:t>
            </w:r>
          </w:p>
          <w:p w14:paraId="48630C98" w14:textId="1E3A183D" w:rsidR="00B9677F" w:rsidRPr="00470B1C" w:rsidRDefault="00B9677F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0376B960" w14:textId="77777777" w:rsidTr="00A36CCF">
        <w:tc>
          <w:tcPr>
            <w:tcW w:w="12888" w:type="dxa"/>
            <w:gridSpan w:val="4"/>
            <w:tcBorders>
              <w:top w:val="nil"/>
              <w:bottom w:val="nil"/>
              <w:right w:val="nil"/>
            </w:tcBorders>
          </w:tcPr>
          <w:p w14:paraId="2ADD363E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470B1C">
              <w:rPr>
                <w:rFonts w:ascii="Times New Roman" w:hAnsi="Times New Roman" w:cs="Times New Roman"/>
                <w:i/>
              </w:rPr>
              <w:t xml:space="preserve">Reporting </w:t>
            </w:r>
          </w:p>
        </w:tc>
      </w:tr>
      <w:tr w:rsidR="0077778A" w:rsidRPr="00470B1C" w14:paraId="7F973E37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7CB24AF9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EF32E03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2391729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ere participant quotations presented to illustrate the themes/findings? Was each quotation identified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FCCE3B9" w14:textId="48B45D9E" w:rsidR="0077778A" w:rsidRPr="00470B1C" w:rsidRDefault="0077778A" w:rsidP="008155F2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Yes, </w:t>
            </w:r>
            <w:r w:rsidR="008155F2" w:rsidRPr="00470B1C">
              <w:rPr>
                <w:rFonts w:ascii="Times New Roman" w:hAnsi="Times New Roman" w:cs="Times New Roman"/>
              </w:rPr>
              <w:t>quotations were included</w:t>
            </w:r>
            <w:r w:rsidRPr="00470B1C">
              <w:rPr>
                <w:rFonts w:ascii="Times New Roman" w:hAnsi="Times New Roman" w:cs="Times New Roman"/>
              </w:rPr>
              <w:t xml:space="preserve"> </w:t>
            </w:r>
            <w:r w:rsidR="00B9677F" w:rsidRPr="00470B1C">
              <w:rPr>
                <w:rFonts w:ascii="Times New Roman" w:hAnsi="Times New Roman" w:cs="Times New Roman"/>
              </w:rPr>
              <w:t xml:space="preserve">and </w:t>
            </w:r>
            <w:r w:rsidRPr="00470B1C">
              <w:rPr>
                <w:rFonts w:ascii="Times New Roman" w:hAnsi="Times New Roman" w:cs="Times New Roman"/>
              </w:rPr>
              <w:t xml:space="preserve">identified by </w:t>
            </w:r>
            <w:r w:rsidR="00B9677F" w:rsidRPr="00470B1C">
              <w:rPr>
                <w:rFonts w:ascii="Times New Roman" w:hAnsi="Times New Roman" w:cs="Times New Roman"/>
              </w:rPr>
              <w:t>theme</w:t>
            </w:r>
            <w:r w:rsidRPr="00470B1C">
              <w:rPr>
                <w:rFonts w:ascii="Times New Roman" w:hAnsi="Times New Roman" w:cs="Times New Roman"/>
              </w:rPr>
              <w:t xml:space="preserve">.  </w:t>
            </w:r>
          </w:p>
          <w:p w14:paraId="1EE7FF76" w14:textId="77777777" w:rsidR="00B9677F" w:rsidRPr="00470B1C" w:rsidRDefault="00B9677F" w:rsidP="008155F2">
            <w:pPr>
              <w:contextualSpacing/>
              <w:rPr>
                <w:rFonts w:ascii="Times New Roman" w:hAnsi="Times New Roman" w:cs="Times New Roman"/>
              </w:rPr>
            </w:pPr>
          </w:p>
          <w:p w14:paraId="533A5337" w14:textId="2CA28A37" w:rsidR="00B9677F" w:rsidRPr="00470B1C" w:rsidRDefault="00B9677F" w:rsidP="008155F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56A5DE93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683AD0FE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3709AC8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Data and findings consisten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1EEC3D3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3D017D2" w14:textId="6F334DBC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Yes</w:t>
            </w:r>
            <w:r w:rsidR="004A1494" w:rsidRPr="00470B1C">
              <w:rPr>
                <w:rFonts w:ascii="Times New Roman" w:hAnsi="Times New Roman" w:cs="Times New Roman"/>
              </w:rPr>
              <w:t>.</w:t>
            </w:r>
          </w:p>
          <w:p w14:paraId="112EC81B" w14:textId="77777777" w:rsidR="000F7756" w:rsidRPr="00470B1C" w:rsidRDefault="000F7756" w:rsidP="00A36CCF">
            <w:pPr>
              <w:contextualSpacing/>
              <w:rPr>
                <w:rFonts w:ascii="Times New Roman" w:hAnsi="Times New Roman" w:cs="Times New Roman"/>
              </w:rPr>
            </w:pPr>
          </w:p>
          <w:p w14:paraId="3FDB2EF9" w14:textId="77777777" w:rsidR="000F7756" w:rsidRPr="00470B1C" w:rsidRDefault="000F7756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16FEAEE0" w14:textId="77777777" w:rsidTr="00A36CCF">
        <w:tc>
          <w:tcPr>
            <w:tcW w:w="648" w:type="dxa"/>
            <w:tcBorders>
              <w:top w:val="nil"/>
              <w:bottom w:val="nil"/>
              <w:right w:val="nil"/>
            </w:tcBorders>
          </w:tcPr>
          <w:p w14:paraId="34588F42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lastRenderedPageBreak/>
              <w:t>31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47CB95C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FDFC4DA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ABF6E2D" w14:textId="52DC79A3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Yes</w:t>
            </w:r>
            <w:r w:rsidR="004A1494" w:rsidRPr="00470B1C">
              <w:rPr>
                <w:rFonts w:ascii="Times New Roman" w:hAnsi="Times New Roman" w:cs="Times New Roman"/>
              </w:rPr>
              <w:t>.</w:t>
            </w:r>
          </w:p>
          <w:p w14:paraId="2CF2A14B" w14:textId="77777777" w:rsidR="000F7756" w:rsidRPr="00470B1C" w:rsidRDefault="000F7756" w:rsidP="00A36CCF">
            <w:pPr>
              <w:contextualSpacing/>
              <w:rPr>
                <w:rFonts w:ascii="Times New Roman" w:hAnsi="Times New Roman" w:cs="Times New Roman"/>
              </w:rPr>
            </w:pPr>
          </w:p>
          <w:p w14:paraId="468FD582" w14:textId="77777777" w:rsidR="000F7756" w:rsidRPr="00470B1C" w:rsidRDefault="000F7756" w:rsidP="00A36CCF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7778A" w:rsidRPr="00470B1C" w14:paraId="1F13E7BA" w14:textId="77777777" w:rsidTr="00A36CCF">
        <w:tc>
          <w:tcPr>
            <w:tcW w:w="648" w:type="dxa"/>
            <w:tcBorders>
              <w:top w:val="nil"/>
              <w:right w:val="nil"/>
            </w:tcBorders>
          </w:tcPr>
          <w:p w14:paraId="43878843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</w:tcPr>
          <w:p w14:paraId="418357B8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 xml:space="preserve">Clarity of minor themes </w:t>
            </w:r>
          </w:p>
        </w:tc>
        <w:tc>
          <w:tcPr>
            <w:tcW w:w="4500" w:type="dxa"/>
            <w:tcBorders>
              <w:top w:val="nil"/>
              <w:left w:val="nil"/>
              <w:right w:val="nil"/>
            </w:tcBorders>
          </w:tcPr>
          <w:p w14:paraId="66C8FE77" w14:textId="77777777" w:rsidR="0077778A" w:rsidRPr="00470B1C" w:rsidRDefault="0077778A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70627" w14:textId="53E98497" w:rsidR="0077778A" w:rsidRPr="00470B1C" w:rsidRDefault="00CA301F" w:rsidP="00A36CCF">
            <w:pPr>
              <w:contextualSpacing/>
              <w:rPr>
                <w:rFonts w:ascii="Times New Roman" w:hAnsi="Times New Roman" w:cs="Times New Roman"/>
              </w:rPr>
            </w:pPr>
            <w:r w:rsidRPr="00470B1C">
              <w:rPr>
                <w:rFonts w:ascii="Times New Roman" w:hAnsi="Times New Roman" w:cs="Times New Roman"/>
              </w:rPr>
              <w:t>Both major and minor themes were</w:t>
            </w:r>
            <w:r w:rsidR="0077778A" w:rsidRPr="00470B1C">
              <w:rPr>
                <w:rFonts w:ascii="Times New Roman" w:hAnsi="Times New Roman" w:cs="Times New Roman"/>
              </w:rPr>
              <w:t xml:space="preserve"> discussed</w:t>
            </w:r>
            <w:r w:rsidR="00A50B7D">
              <w:rPr>
                <w:rFonts w:ascii="Times New Roman" w:hAnsi="Times New Roman" w:cs="Times New Roman"/>
              </w:rPr>
              <w:t xml:space="preserve">. </w:t>
            </w:r>
          </w:p>
        </w:tc>
      </w:tr>
    </w:tbl>
    <w:p w14:paraId="59AD9114" w14:textId="77777777" w:rsidR="0077778A" w:rsidRPr="00470B1C" w:rsidRDefault="0077778A" w:rsidP="0077778A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72A3832E" w14:textId="77777777" w:rsidR="002C5741" w:rsidRPr="00470B1C" w:rsidRDefault="000F6A9E">
      <w:pPr>
        <w:rPr>
          <w:rFonts w:ascii="Times New Roman" w:hAnsi="Times New Roman" w:cs="Times New Roman"/>
        </w:rPr>
      </w:pPr>
    </w:p>
    <w:sectPr w:rsidR="002C5741" w:rsidRPr="00470B1C" w:rsidSect="009F2340">
      <w:pgSz w:w="15840" w:h="12240" w:orient="landscape"/>
      <w:pgMar w:top="1440" w:right="126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DA27BA"/>
    <w:multiLevelType w:val="hybridMultilevel"/>
    <w:tmpl w:val="85EAE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78A"/>
    <w:rsid w:val="00015437"/>
    <w:rsid w:val="000F6A9E"/>
    <w:rsid w:val="000F7756"/>
    <w:rsid w:val="001B41CB"/>
    <w:rsid w:val="002345B2"/>
    <w:rsid w:val="00470B1C"/>
    <w:rsid w:val="004A1494"/>
    <w:rsid w:val="00571C2B"/>
    <w:rsid w:val="0077778A"/>
    <w:rsid w:val="008155F2"/>
    <w:rsid w:val="008B32D8"/>
    <w:rsid w:val="009036B4"/>
    <w:rsid w:val="00A50B7D"/>
    <w:rsid w:val="00A759B1"/>
    <w:rsid w:val="00B17A55"/>
    <w:rsid w:val="00B4158F"/>
    <w:rsid w:val="00B87CD5"/>
    <w:rsid w:val="00B9677F"/>
    <w:rsid w:val="00C14701"/>
    <w:rsid w:val="00C2385B"/>
    <w:rsid w:val="00CA301F"/>
    <w:rsid w:val="00CC1D55"/>
    <w:rsid w:val="00CF7404"/>
    <w:rsid w:val="00D15BAA"/>
    <w:rsid w:val="00E9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8CD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77778A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78A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470B1C"/>
    <w:pPr>
      <w:spacing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3</Words>
  <Characters>4296</Characters>
  <Application>Microsoft Office Word</Application>
  <DocSecurity>4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Kebbe</dc:creator>
  <cp:keywords/>
  <dc:description/>
  <cp:lastModifiedBy>Mathews,Anne</cp:lastModifiedBy>
  <cp:revision>2</cp:revision>
  <dcterms:created xsi:type="dcterms:W3CDTF">2022-02-22T11:09:00Z</dcterms:created>
  <dcterms:modified xsi:type="dcterms:W3CDTF">2022-02-22T11:09:00Z</dcterms:modified>
</cp:coreProperties>
</file>